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649" w:tblpY="-723"/>
        <w:tblW w:w="13232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2127"/>
        <w:gridCol w:w="709"/>
        <w:gridCol w:w="2976"/>
        <w:gridCol w:w="1985"/>
        <w:gridCol w:w="1985"/>
        <w:gridCol w:w="898"/>
      </w:tblGrid>
      <w:tr w:rsidR="00A050CF" w:rsidRPr="00B64CB8" w14:paraId="79CE3CFA" w14:textId="77777777" w:rsidTr="00526322">
        <w:trPr>
          <w:trHeight w:val="253"/>
        </w:trPr>
        <w:tc>
          <w:tcPr>
            <w:tcW w:w="13232" w:type="dxa"/>
            <w:gridSpan w:val="8"/>
            <w:tcBorders>
              <w:bottom w:val="single" w:sz="4" w:space="0" w:color="auto"/>
            </w:tcBorders>
          </w:tcPr>
          <w:p w14:paraId="19129AED" w14:textId="69491D04" w:rsidR="00A050CF" w:rsidRDefault="005332E0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</w:rPr>
              <w:t>Additional File 3</w:t>
            </w:r>
            <w:r w:rsidR="00A050CF" w:rsidRPr="001E5EDF">
              <w:rPr>
                <w:rFonts w:ascii="Times New Roman" w:hAnsi="Times New Roman" w:cs="Times New Roman"/>
                <w:b/>
              </w:rPr>
              <w:t xml:space="preserve">. </w:t>
            </w:r>
            <w:r w:rsidR="00A050CF" w:rsidRPr="00A050CF">
              <w:rPr>
                <w:rFonts w:ascii="Times New Roman" w:hAnsi="Times New Roman" w:cs="Times New Roman"/>
              </w:rPr>
              <w:t xml:space="preserve">Description of </w:t>
            </w:r>
            <w:r w:rsidR="007852B7">
              <w:rPr>
                <w:rFonts w:ascii="Times New Roman" w:hAnsi="Times New Roman" w:cs="Times New Roman"/>
              </w:rPr>
              <w:t>c</w:t>
            </w:r>
            <w:r w:rsidR="00A050CF" w:rsidRPr="00A050CF">
              <w:rPr>
                <w:rFonts w:ascii="Times New Roman" w:hAnsi="Times New Roman" w:cs="Times New Roman"/>
              </w:rPr>
              <w:t xml:space="preserve">aregiver </w:t>
            </w:r>
            <w:r w:rsidR="007852B7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  <w:r w:rsidR="007647DB">
              <w:rPr>
                <w:rFonts w:ascii="Times New Roman" w:hAnsi="Times New Roman" w:cs="Times New Roman"/>
              </w:rPr>
              <w:t>urvey</w:t>
            </w:r>
          </w:p>
        </w:tc>
      </w:tr>
      <w:tr w:rsidR="00A050CF" w:rsidRPr="00B64CB8" w14:paraId="149FDC77" w14:textId="77777777" w:rsidTr="00526322">
        <w:trPr>
          <w:trHeight w:val="282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63C93" w14:textId="77777777" w:rsidR="00A050CF" w:rsidRPr="00B64CB8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EDA0D" w14:textId="77777777" w:rsidR="00A050CF" w:rsidRPr="00B64CB8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as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FE7EF" w14:textId="77777777" w:rsidR="00A050CF" w:rsidRPr="00B64CB8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b/>
                <w:sz w:val="18"/>
                <w:szCs w:val="18"/>
              </w:rPr>
              <w:t>Item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1930A" w14:textId="77777777" w:rsidR="00A050CF" w:rsidRPr="00B64CB8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b/>
                <w:sz w:val="18"/>
                <w:szCs w:val="18"/>
              </w:rPr>
              <w:t>Exemplar ques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2D0F5" w14:textId="77777777" w:rsidR="00A050CF" w:rsidRPr="00B64CB8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pons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ptio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71740" w14:textId="77777777" w:rsidR="00A050CF" w:rsidRPr="00B64CB8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b/>
                <w:sz w:val="18"/>
                <w:szCs w:val="18"/>
              </w:rPr>
              <w:t>Scoring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3E0B3" w14:textId="77777777" w:rsidR="00A050CF" w:rsidRPr="00E94831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4831">
              <w:rPr>
                <w:rFonts w:ascii="Times New Roman" w:hAnsi="Times New Roman" w:cs="Times New Roman"/>
                <w:b/>
                <w:sz w:val="18"/>
                <w:szCs w:val="18"/>
              </w:rPr>
              <w:t>α</w:t>
            </w:r>
          </w:p>
        </w:tc>
      </w:tr>
      <w:tr w:rsidR="00A050CF" w:rsidRPr="00B9233D" w14:paraId="77C6AC11" w14:textId="77777777" w:rsidTr="00526322">
        <w:trPr>
          <w:trHeight w:val="841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985DD" w14:textId="77777777" w:rsidR="00A050CF" w:rsidRPr="0000552B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552B">
              <w:rPr>
                <w:rFonts w:ascii="Times New Roman" w:hAnsi="Times New Roman" w:cs="Times New Roman"/>
                <w:b/>
                <w:sz w:val="18"/>
                <w:szCs w:val="18"/>
              </w:rPr>
              <w:t>Knowled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157CF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Daily fr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 and vegetable requirements (a</w:t>
            </w: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dult and child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288F2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Researcher developed. Based on Canada’s food gui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CA991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2110A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/>
                <w:sz w:val="18"/>
                <w:szCs w:val="18"/>
              </w:rPr>
              <w:t>How many total cups of fruits and vegetables should you (an adult) eat each day?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4A618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1 (At least 2) to 4 (At least 5); 9 (I don’t know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4AB0D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  <w:p w14:paraId="43E304BD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esponses scored a correct or incorrect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9999A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B9233D" w14:paraId="498B0E51" w14:textId="77777777" w:rsidTr="00526322">
        <w:trPr>
          <w:trHeight w:val="70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C40396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CA4B43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Sugary drink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B624E6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Researcher developed. Based on program cont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B28A69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A74A58D" w14:textId="77777777" w:rsidR="00A050CF" w:rsidRPr="00B9233D" w:rsidRDefault="00A050CF" w:rsidP="00526322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/>
                <w:sz w:val="18"/>
                <w:szCs w:val="18"/>
              </w:rPr>
              <w:t>Which of these drinks contains the MOST sugar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FFF008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1% Milk, Pop, Fruit drink, Chocolate mil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A84CA1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  <w:p w14:paraId="1390A1A5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Responses scored a correct or incorrec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E95F2A9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B9233D" w14:paraId="5F76FB2C" w14:textId="77777777" w:rsidTr="00526322">
        <w:trPr>
          <w:trHeight w:val="9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6B119DB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39DE00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 xml:space="preserve">Physical activity guidelines </w:t>
            </w:r>
            <w:r w:rsidRPr="00E94831">
              <w:rPr>
                <w:rFonts w:ascii="Times New Roman" w:hAnsi="Times New Roman" w:cs="Times New Roman"/>
                <w:i/>
                <w:sz w:val="18"/>
                <w:szCs w:val="18"/>
              </w:rPr>
              <w:t>duration</w:t>
            </w: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 and </w:t>
            </w: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chil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0647CB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Researcher developed. Based on Canada’s physical activity guidelines</w:t>
            </w:r>
          </w:p>
          <w:p w14:paraId="31FD0D84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FC5878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2DAD36E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Experts recommend that children aged 7-12</w:t>
            </w:r>
            <w:r w:rsidRPr="00B92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 xml:space="preserve"> should be physically active for at least how many minutes per day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EDE2A6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1 (10 minutes) to 5 (90 minutes); 9 (I don’t know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1CE348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  <w:p w14:paraId="33480711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Based on age responses scored a correct or incorrec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D43DCB5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B9233D" w14:paraId="2E5BC603" w14:textId="77777777" w:rsidTr="00526322">
        <w:trPr>
          <w:trHeight w:val="99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8EA4B8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520999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 xml:space="preserve">Physical activity guidelines </w:t>
            </w:r>
            <w:r w:rsidRPr="00E94831">
              <w:rPr>
                <w:rFonts w:ascii="Times New Roman" w:hAnsi="Times New Roman" w:cs="Times New Roman"/>
                <w:i/>
                <w:sz w:val="18"/>
                <w:szCs w:val="18"/>
              </w:rPr>
              <w:t>frequency</w:t>
            </w: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ult and child</w:t>
            </w: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471C02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Researcher developed. Based on Canada’s physical activity guideli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A4202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A9312EF" w14:textId="77777777" w:rsidR="00A050CF" w:rsidRPr="00B9233D" w:rsidRDefault="00A050CF" w:rsidP="00526322">
            <w:pPr>
              <w:rPr>
                <w:rFonts w:ascii="Times New Roman" w:hAnsi="Times New Roman"/>
                <w:sz w:val="18"/>
                <w:szCs w:val="18"/>
              </w:rPr>
            </w:pPr>
            <w:r w:rsidRPr="00B9233D">
              <w:rPr>
                <w:rFonts w:ascii="Times New Roman" w:hAnsi="Times New Roman"/>
                <w:sz w:val="18"/>
                <w:szCs w:val="18"/>
              </w:rPr>
              <w:t xml:space="preserve">Experts recommend that adults should be physically active on </w:t>
            </w:r>
            <w:r w:rsidRPr="00E94831">
              <w:rPr>
                <w:rFonts w:ascii="Times New Roman" w:hAnsi="Times New Roman"/>
                <w:sz w:val="18"/>
                <w:szCs w:val="18"/>
              </w:rPr>
              <w:t>how many days per week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4A03E3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0 (0 days) to 7 (7 days); 9 (I don’t know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83E39E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  <w:p w14:paraId="47C02187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esponses scored a correct or incorrec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0D31F12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B9233D" w14:paraId="5AA9F6ED" w14:textId="77777777" w:rsidTr="00526322">
        <w:trPr>
          <w:trHeight w:val="111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C83E14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0248B3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Screen time guidelines (chil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ABE726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Researcher developed. Based on Canada’s screen time guideli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CF7AC3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FA5827F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/>
                <w:sz w:val="18"/>
                <w:szCs w:val="18"/>
              </w:rPr>
              <w:t xml:space="preserve">Experts recommend that children </w:t>
            </w:r>
            <w:r w:rsidRPr="00E94831">
              <w:rPr>
                <w:rFonts w:ascii="Times New Roman" w:hAnsi="Times New Roman"/>
                <w:sz w:val="18"/>
                <w:szCs w:val="18"/>
              </w:rPr>
              <w:t>aged 7-12</w:t>
            </w:r>
            <w:r w:rsidRPr="00E94831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r w:rsidRPr="00E94831">
              <w:rPr>
                <w:rFonts w:ascii="Times New Roman" w:hAnsi="Times New Roman"/>
                <w:sz w:val="18"/>
                <w:szCs w:val="18"/>
              </w:rPr>
              <w:t xml:space="preserve"> participate</w:t>
            </w:r>
            <w:r w:rsidRPr="00B9233D">
              <w:rPr>
                <w:rFonts w:ascii="Times New Roman" w:hAnsi="Times New Roman"/>
                <w:sz w:val="18"/>
                <w:szCs w:val="18"/>
              </w:rPr>
              <w:t xml:space="preserve"> in no more than how many hours of media-related activities, such as TV watching and video game playing, per day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8C4569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1 (1 hour) to 6 (6 hours); 9 (I don’t know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4FAFFA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  <w:p w14:paraId="7F1ED3B2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Responses scored as correct or incorrec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CAC579D" w14:textId="77777777" w:rsidR="00A050CF" w:rsidRPr="00B9233D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3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EF62FA" w14:paraId="7834474E" w14:textId="77777777" w:rsidTr="00526322">
        <w:trPr>
          <w:trHeight w:val="71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72DA95" w14:textId="77777777" w:rsidR="00A050CF" w:rsidRPr="007E2C6B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C6B">
              <w:rPr>
                <w:rFonts w:ascii="Times New Roman" w:hAnsi="Times New Roman" w:cs="Times New Roman"/>
                <w:b/>
                <w:sz w:val="18"/>
                <w:szCs w:val="18"/>
              </w:rPr>
              <w:t>Effica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3862F7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Consume a healthy di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397998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 xml:space="preserve"> developed. </w:t>
            </w:r>
          </w:p>
          <w:p w14:paraId="3FFA8A38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Based on program cont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95638F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31916ED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How confident are you that you can eat healthy food when craving unhealthy food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9161DB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1 (Not at all confident) to 5 (Completely confide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63EDA4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CA099AD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’s </w:t>
            </w: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≥ .76</w:t>
            </w:r>
          </w:p>
        </w:tc>
      </w:tr>
      <w:tr w:rsidR="00A050CF" w:rsidRPr="00EF62FA" w14:paraId="27D02FF3" w14:textId="77777777" w:rsidTr="00526322">
        <w:trPr>
          <w:trHeight w:val="65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A063CA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20F7F4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Cooking effica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D50EA0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Cooking Self-Efficacy Scale (Michaud, 2007)</w:t>
            </w:r>
          </w:p>
          <w:p w14:paraId="739EF8CC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Modified ver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BA0CC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D148129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How confident are you that you can cook from basic ingredients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ABCD93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0% (Not at all confident) to 100% (Completely confid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FA4569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745B226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 w:rsidRPr="00EF62FA">
              <w:rPr>
                <w:rFonts w:ascii="Times New Roman" w:hAnsi="Times New Roman"/>
                <w:sz w:val="18"/>
                <w:szCs w:val="18"/>
              </w:rPr>
              <w:t xml:space="preserve">s </w:t>
            </w:r>
            <w:r w:rsidRPr="00EF62FA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EF62FA">
              <w:rPr>
                <w:rFonts w:ascii="Times New Roman" w:hAnsi="Times New Roman"/>
                <w:sz w:val="18"/>
                <w:szCs w:val="18"/>
              </w:rPr>
              <w:t xml:space="preserve"> .84</w:t>
            </w:r>
          </w:p>
        </w:tc>
      </w:tr>
      <w:tr w:rsidR="00A050CF" w:rsidRPr="00EF62FA" w14:paraId="52AB528A" w14:textId="77777777" w:rsidTr="00526322">
        <w:trPr>
          <w:trHeight w:val="67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CC5670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1D0CBC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 xml:space="preserve">Include child in cooking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7E607D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 xml:space="preserve"> developed. </w:t>
            </w:r>
          </w:p>
          <w:p w14:paraId="6E486D3B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Based on program cont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9357C2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E9A99E7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How confident are you that you can include your child in meal preparation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0EE019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1 (Not at all confident) to 5 (Completely confide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B80D3A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E0445C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α’s ≥ .84</w:t>
            </w:r>
          </w:p>
        </w:tc>
      </w:tr>
      <w:tr w:rsidR="00A050CF" w:rsidRPr="00EF62FA" w14:paraId="11A16671" w14:textId="77777777" w:rsidTr="00526322">
        <w:trPr>
          <w:trHeight w:val="6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8A5F2A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71785F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Overcome physical activity barri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238B23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Ph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cal activity barrier efficacy (Cramp and Brawley, </w:t>
            </w: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2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9D8127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B707AED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How confident are you that you would still be physically active even if you were tired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28B40E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0% (</w:t>
            </w:r>
            <w:proofErr w:type="gramStart"/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absolutely not</w:t>
            </w:r>
            <w:proofErr w:type="gramEnd"/>
            <w:r w:rsidRPr="00EF62FA">
              <w:rPr>
                <w:rFonts w:ascii="Times New Roman" w:hAnsi="Times New Roman" w:cs="Times New Roman"/>
                <w:sz w:val="18"/>
                <w:szCs w:val="18"/>
              </w:rPr>
              <w:t xml:space="preserve"> confident) to 100% (absolutely confide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9074BF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1DBA04C" w14:textId="77777777" w:rsidR="00A050CF" w:rsidRPr="00EF62FA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α’s ≥ .67</w:t>
            </w:r>
          </w:p>
        </w:tc>
      </w:tr>
      <w:tr w:rsidR="00A050CF" w:rsidRPr="00722EE2" w14:paraId="748ABFF6" w14:textId="77777777" w:rsidTr="00526322">
        <w:trPr>
          <w:trHeight w:val="82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E3C700" w14:textId="77777777" w:rsidR="00A050CF" w:rsidRPr="007E2C6B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E2C6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Behavio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5655EA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Eat breakf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2AE939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10 Parents School Physical Activity and Nutrition Questionnaire </w:t>
            </w: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(Pérez et al., 2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41E2E2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AA9D444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During the past 7-days, how many times did you eat breakfast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40F837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 xml:space="preserve">0 (Never) to 6 (More than 7-times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7F22B4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3635397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722EE2" w14:paraId="5B3B6C64" w14:textId="77777777" w:rsidTr="00526322">
        <w:trPr>
          <w:trHeight w:val="71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F34718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FB079C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Caregiver fruit and vegetable consump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5FC5BC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Researcher developed. Based on program cont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31A3E0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1689566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During the past 7-days, how many times did you eat fruit (including fresh, dried, frozen and canned)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385FC4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0 (Never) to 6 (More than 7-tim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BEC9D5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F51ABDF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2FA">
              <w:rPr>
                <w:rFonts w:ascii="Times New Roman" w:hAnsi="Times New Roman" w:cs="Times New Roman"/>
                <w:sz w:val="18"/>
                <w:szCs w:val="18"/>
              </w:rPr>
              <w:t>α’s ≥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A050CF" w:rsidRPr="00722EE2" w14:paraId="25C2837E" w14:textId="77777777" w:rsidTr="00526322">
        <w:trPr>
          <w:trHeight w:val="2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BA2521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F0C93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Eat evening meal with chil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0235FA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10 Parents School Physical Activity and Nutrition Questionnaire </w:t>
            </w: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(Pérez et al., 20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DD71BD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6614929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During the past 7 days, how many times did you eat an evening meal together with your child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40859B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0 (Never) to 6 (More than 7-tim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5271BC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8E21EC0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722EE2" w14:paraId="2FA7E202" w14:textId="77777777" w:rsidTr="00526322">
        <w:trPr>
          <w:trHeight w:val="72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44AE98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EB024B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Shopping practices (0-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C3C17F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fruit and vegetable shopping practice scale (Baranowski et al, 2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32590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724EC0A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In the past week how often did you plan meals for the upcoming week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801699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0 (Never) to 4 (Almost alw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EFB2B0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0A6F23D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α’s ≥ .68</w:t>
            </w:r>
          </w:p>
        </w:tc>
      </w:tr>
      <w:tr w:rsidR="00A050CF" w:rsidRPr="00722EE2" w14:paraId="49ADA258" w14:textId="77777777" w:rsidTr="00526322">
        <w:trPr>
          <w:trHeight w:val="70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962404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F09D9F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 xml:space="preserve">Child fruit and vegetable consumption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DBB362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uit and Vegetable Screening Measure</w:t>
            </w:r>
          </w:p>
          <w:p w14:paraId="047D692F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 xml:space="preserve">Prochaska &amp; </w:t>
            </w:r>
            <w:proofErr w:type="spellStart"/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Sallis</w:t>
            </w:r>
            <w:proofErr w:type="spellEnd"/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, 2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8D47D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13CA3E3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In a typical day, how many servings of fruit does your child eat (serving sizes are explaine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682B8F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0 (None) to 4 (4 or mor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5BDC9A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82AB6A4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α’s ≥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A050CF" w:rsidRPr="00722EE2" w14:paraId="466CB937" w14:textId="77777777" w:rsidTr="00526322">
        <w:trPr>
          <w:trHeight w:val="114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539F1F9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04956E" w14:textId="77777777" w:rsidR="00A050CF" w:rsidRPr="0060166F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66F">
              <w:rPr>
                <w:rFonts w:ascii="Times New Roman" w:hAnsi="Times New Roman" w:cs="Times New Roman"/>
                <w:sz w:val="18"/>
                <w:szCs w:val="18"/>
              </w:rPr>
              <w:t>Availability of food in the h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E56ABD" w14:textId="77777777" w:rsidR="00A050CF" w:rsidRPr="0060166F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66F">
              <w:rPr>
                <w:rFonts w:ascii="Times New Roman" w:hAnsi="Times New Roman" w:cs="Times New Roman"/>
                <w:sz w:val="18"/>
                <w:szCs w:val="18"/>
              </w:rPr>
              <w:t>Home food environment questionnaire (Ding et al, 2012)</w:t>
            </w:r>
          </w:p>
          <w:p w14:paraId="313C9CF8" w14:textId="77777777" w:rsidR="00A050CF" w:rsidRPr="0060166F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66F">
              <w:rPr>
                <w:rFonts w:ascii="Times New Roman" w:hAnsi="Times New Roman" w:cs="Times New Roman"/>
                <w:sz w:val="18"/>
                <w:szCs w:val="18"/>
              </w:rPr>
              <w:t>Modified ver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5E946E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07144F6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 xml:space="preserve">During the past week how often were the following food items available in your home? </w:t>
            </w:r>
          </w:p>
          <w:p w14:paraId="046F54BB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E.g., fresh fruit, salad, candy, chi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1248B9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0 (Never) to 100 (alw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7CC349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 xml:space="preserve">Items separated into healthy and unhealthy. </w:t>
            </w:r>
          </w:p>
          <w:p w14:paraId="735CBECD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Mean composite scores created for healthy and unhealthy food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810C545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α’s ≥ .68</w:t>
            </w:r>
          </w:p>
        </w:tc>
      </w:tr>
      <w:tr w:rsidR="00A050CF" w:rsidRPr="00722EE2" w14:paraId="31C9B66E" w14:textId="77777777" w:rsidTr="00526322">
        <w:trPr>
          <w:trHeight w:val="42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40A41F4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118B7" w14:textId="77777777" w:rsidR="00A050CF" w:rsidRPr="0060166F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66F">
              <w:rPr>
                <w:rFonts w:ascii="Times New Roman" w:hAnsi="Times New Roman" w:cs="Times New Roman"/>
                <w:sz w:val="18"/>
                <w:szCs w:val="18"/>
              </w:rPr>
              <w:t xml:space="preserve">Child’s physical activit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6DED9C" w14:textId="77777777" w:rsidR="00A050CF" w:rsidRPr="0060166F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66F">
              <w:rPr>
                <w:rFonts w:ascii="Times New Roman" w:hAnsi="Times New Roman" w:cs="Times New Roman"/>
                <w:sz w:val="18"/>
                <w:szCs w:val="18"/>
              </w:rPr>
              <w:t>Physical Activity Screening Measure</w:t>
            </w:r>
          </w:p>
          <w:p w14:paraId="51415E4D" w14:textId="77777777" w:rsidR="00A050CF" w:rsidRPr="0060166F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Prochaska et al., </w:t>
            </w:r>
            <w:r w:rsidRPr="0060166F">
              <w:rPr>
                <w:rFonts w:ascii="Times New Roman" w:hAnsi="Times New Roman" w:cs="Times New Roman"/>
                <w:sz w:val="18"/>
                <w:szCs w:val="18"/>
              </w:rPr>
              <w:t>2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CB87A3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21F65FC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For the past seven days, how many days was your child physically active for a total of at least 60 minutes per day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98525B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0 (0 days) to 7 (7 d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9C56C8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FBA1BCF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722EE2" w14:paraId="2905B4CE" w14:textId="77777777" w:rsidTr="00526322">
        <w:trPr>
          <w:trHeight w:val="87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6878D3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FE87B" w14:textId="77777777" w:rsidR="00A050CF" w:rsidRPr="0052632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322">
              <w:rPr>
                <w:rFonts w:ascii="Times New Roman" w:hAnsi="Times New Roman" w:cs="Times New Roman"/>
                <w:sz w:val="18"/>
                <w:szCs w:val="18"/>
              </w:rPr>
              <w:t xml:space="preserve">Child’s screen tim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B68882" w14:textId="77777777" w:rsidR="00A050CF" w:rsidRPr="0052632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322">
              <w:rPr>
                <w:rFonts w:ascii="Times New Roman" w:hAnsi="Times New Roman" w:cs="Times New Roman"/>
                <w:sz w:val="18"/>
                <w:szCs w:val="18"/>
              </w:rPr>
              <w:t>(Robinson et al, 19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FA431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26AB1C9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How many hours per day does your child spend on the computer, watching TV, and playing video games when away from school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333886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0 (0 days) to 6 (6 + d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0C319E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8D83212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722EE2" w14:paraId="42FEE7A2" w14:textId="77777777" w:rsidTr="00526322">
        <w:trPr>
          <w:trHeight w:val="42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F61BA0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8EAC55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 xml:space="preserve">Caregiver physical activit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75FF3D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Short Form International Physical Activity Questionnaire (Craig et al., 2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D9023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01F8BC5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b/>
                <w:sz w:val="18"/>
                <w:szCs w:val="18"/>
              </w:rPr>
              <w:t>Frequency</w:t>
            </w: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: During the last 7 days on how many days did you do VIGOROUS physical activities like heavy lifting, aerobics, or fast bicycling</w:t>
            </w:r>
          </w:p>
          <w:p w14:paraId="4541E48D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b/>
                <w:sz w:val="18"/>
                <w:szCs w:val="18"/>
              </w:rPr>
              <w:t>Duration</w:t>
            </w: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: On average how long did each session of vigorous exercise last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E9C2DA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Open ended</w:t>
            </w:r>
          </w:p>
          <w:p w14:paraId="21E4DF91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618442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1BB5DD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 xml:space="preserve">Frequency x dur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ch intensity.</w:t>
            </w: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E1CA99E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EE2">
              <w:rPr>
                <w:rFonts w:ascii="Times New Roman" w:hAnsi="Times New Roman" w:cs="Times New Roman"/>
                <w:sz w:val="18"/>
                <w:szCs w:val="18"/>
              </w:rPr>
              <w:t>Sum moderate and vigorous to calculate MVP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A3CD11" w14:textId="77777777" w:rsidR="00A050CF" w:rsidRPr="00722EE2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050CF" w:rsidRPr="00E53E98" w14:paraId="10E4744E" w14:textId="77777777" w:rsidTr="00526322">
        <w:trPr>
          <w:trHeight w:val="74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08FF41" w14:textId="77777777" w:rsidR="00A050CF" w:rsidRPr="00F673B4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73B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ocial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52C71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F6BDFF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Amherst Health and Activity Study (</w:t>
            </w:r>
            <w:proofErr w:type="spellStart"/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Sallis</w:t>
            </w:r>
            <w:proofErr w:type="spellEnd"/>
            <w:r w:rsidRPr="00E53E98">
              <w:rPr>
                <w:rFonts w:ascii="Times New Roman" w:hAnsi="Times New Roman" w:cs="Times New Roman"/>
                <w:sz w:val="18"/>
                <w:szCs w:val="18"/>
              </w:rPr>
              <w:t xml:space="preserve"> et al., 2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E3BC67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DBF69F3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During the past week, how often have you watched your child participate in physical activity or play sports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06167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1 (Never) to 5 (Dail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B562E4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29FA0B1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E53E98">
              <w:rPr>
                <w:rFonts w:ascii="Times New Roman" w:hAnsi="Times New Roman"/>
                <w:sz w:val="18"/>
                <w:szCs w:val="18"/>
              </w:rPr>
              <w:t xml:space="preserve">’s </w:t>
            </w:r>
            <w:r w:rsidRPr="00E53E98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E53E98">
              <w:rPr>
                <w:rFonts w:ascii="Times New Roman" w:hAnsi="Times New Roman"/>
                <w:sz w:val="18"/>
                <w:szCs w:val="18"/>
              </w:rPr>
              <w:t xml:space="preserve"> .74</w:t>
            </w:r>
          </w:p>
        </w:tc>
      </w:tr>
      <w:tr w:rsidR="00A050CF" w:rsidRPr="00E53E98" w14:paraId="1813598A" w14:textId="77777777" w:rsidTr="00526322">
        <w:trPr>
          <w:trHeight w:val="71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74E8B2F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E626B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Healthy ea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525C43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 xml:space="preserve">Researcher developed. </w:t>
            </w:r>
          </w:p>
          <w:p w14:paraId="39AA7BCA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Based on program cont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BBB30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629133A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During the past week, how often have you encouraged your child to eat fruits and vegetables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D37C67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1 (Never) to 5 (Dail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583736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F4AEA83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E53E98">
              <w:rPr>
                <w:rFonts w:ascii="Times New Roman" w:hAnsi="Times New Roman"/>
                <w:sz w:val="18"/>
                <w:szCs w:val="18"/>
              </w:rPr>
              <w:t xml:space="preserve">’s </w:t>
            </w:r>
            <w:r w:rsidRPr="00E53E98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E53E98">
              <w:rPr>
                <w:rFonts w:ascii="Times New Roman" w:hAnsi="Times New Roman"/>
                <w:sz w:val="18"/>
                <w:szCs w:val="18"/>
              </w:rPr>
              <w:t xml:space="preserve"> .77</w:t>
            </w:r>
          </w:p>
        </w:tc>
      </w:tr>
      <w:tr w:rsidR="00A050CF" w:rsidRPr="00E53E98" w14:paraId="45139A2F" w14:textId="77777777" w:rsidTr="00526322">
        <w:trPr>
          <w:trHeight w:val="42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95ED495" w14:textId="77777777" w:rsidR="00A050CF" w:rsidRPr="00F673B4" w:rsidRDefault="00A050CF" w:rsidP="005263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73B4">
              <w:rPr>
                <w:rFonts w:ascii="Times New Roman" w:hAnsi="Times New Roman" w:cs="Times New Roman"/>
                <w:b/>
                <w:sz w:val="18"/>
                <w:szCs w:val="18"/>
              </w:rPr>
              <w:t>Health Related Quality of 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0E1C9E" w14:textId="77777777" w:rsidR="00A050CF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HRQOL</w:t>
            </w:r>
          </w:p>
          <w:p w14:paraId="666C8D9F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81FDC0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PE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rent versio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r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19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F0ABA8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1F61E13" w14:textId="77777777" w:rsidR="00A050CF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In the past ONE month, how much of a problem has your child had with… walking more than one block</w:t>
            </w:r>
          </w:p>
          <w:p w14:paraId="39ECBB22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D3E756" w14:textId="77777777" w:rsidR="00A050CF" w:rsidRPr="00E53E9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98">
              <w:rPr>
                <w:rFonts w:ascii="Times New Roman" w:hAnsi="Times New Roman" w:cs="Times New Roman"/>
                <w:sz w:val="18"/>
                <w:szCs w:val="18"/>
              </w:rPr>
              <w:t>0 (Never) to 100 (Almost alw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5E9BDE" w14:textId="77777777" w:rsidR="00A050CF" w:rsidRPr="00A379B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58E7462" w14:textId="77777777" w:rsidR="00A050CF" w:rsidRPr="00A379B8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9B8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 w:rsidRPr="00A379B8">
              <w:rPr>
                <w:rFonts w:ascii="Times New Roman" w:hAnsi="Times New Roman"/>
                <w:sz w:val="18"/>
                <w:szCs w:val="18"/>
              </w:rPr>
              <w:t xml:space="preserve">s </w:t>
            </w:r>
            <w:r w:rsidRPr="00A379B8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A379B8">
              <w:rPr>
                <w:rFonts w:ascii="Times New Roman" w:hAnsi="Times New Roman"/>
                <w:sz w:val="18"/>
                <w:szCs w:val="18"/>
              </w:rPr>
              <w:t xml:space="preserve"> .84</w:t>
            </w:r>
          </w:p>
        </w:tc>
      </w:tr>
      <w:tr w:rsidR="00A050CF" w:rsidRPr="002F1B57" w14:paraId="00F2D9B3" w14:textId="77777777" w:rsidTr="00526322">
        <w:trPr>
          <w:trHeight w:val="427"/>
        </w:trPr>
        <w:tc>
          <w:tcPr>
            <w:tcW w:w="132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EDAF6" w14:textId="77777777" w:rsidR="00A050CF" w:rsidRPr="002F1B57" w:rsidRDefault="00A050CF" w:rsidP="00526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age range reflects the module for which the caregiver is participating, in the above instances module 2 (7-12 years). For caregivers participating in module 1 the question would reference children 0-6 years. For caregivers participating in module 3 the question would reference youth 13-18 years. </w:t>
            </w:r>
          </w:p>
        </w:tc>
      </w:tr>
    </w:tbl>
    <w:p w14:paraId="7F9662B1" w14:textId="77777777" w:rsidR="00A82F8D" w:rsidRDefault="00A82F8D"/>
    <w:sectPr w:rsidR="00A82F8D" w:rsidSect="00A050CF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50CF"/>
    <w:rsid w:val="00526322"/>
    <w:rsid w:val="005332E0"/>
    <w:rsid w:val="007647DB"/>
    <w:rsid w:val="007852B7"/>
    <w:rsid w:val="00A050CF"/>
    <w:rsid w:val="00A82F8D"/>
    <w:rsid w:val="00C3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458CA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5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50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0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0CF"/>
  </w:style>
  <w:style w:type="paragraph" w:styleId="BalloonText">
    <w:name w:val="Balloon Text"/>
    <w:basedOn w:val="Normal"/>
    <w:link w:val="BalloonTextChar"/>
    <w:uiPriority w:val="99"/>
    <w:semiHidden/>
    <w:unhideWhenUsed/>
    <w:rsid w:val="00A050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0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26</Words>
  <Characters>5284</Characters>
  <Application>Microsoft Office Word</Application>
  <DocSecurity>0</DocSecurity>
  <Lines>44</Lines>
  <Paragraphs>12</Paragraphs>
  <ScaleCrop>false</ScaleCrop>
  <Company>JEB Research Services</Company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6</cp:revision>
  <dcterms:created xsi:type="dcterms:W3CDTF">2017-05-18T18:27:00Z</dcterms:created>
  <dcterms:modified xsi:type="dcterms:W3CDTF">2017-12-13T17:34:00Z</dcterms:modified>
</cp:coreProperties>
</file>